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004" w:rsidRPr="00FA6838" w:rsidRDefault="004B4004" w:rsidP="004B400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upplementary T</w:t>
      </w:r>
      <w:bookmarkStart w:id="0" w:name="_GoBack"/>
      <w:bookmarkEnd w:id="0"/>
      <w:r w:rsidRPr="00FA6838">
        <w:rPr>
          <w:rFonts w:asciiTheme="majorBidi" w:hAnsiTheme="majorBidi" w:cstheme="majorBidi"/>
          <w:color w:val="000000" w:themeColor="text1"/>
          <w:sz w:val="24"/>
          <w:szCs w:val="24"/>
        </w:rPr>
        <w:t>able 1</w:t>
      </w:r>
      <w:r w:rsidRPr="00FA6838">
        <w:rPr>
          <w:rFonts w:asciiTheme="majorBidi" w:hAnsiTheme="majorBidi" w:cstheme="majorBidi"/>
          <w:sz w:val="24"/>
          <w:szCs w:val="24"/>
        </w:rPr>
        <w:t xml:space="preserve">: </w:t>
      </w:r>
      <w:r w:rsidRPr="00FA683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lassification of expressed proteins in both NS-PCs and DS-PCs at 6, 14 and 30 days. </w:t>
      </w:r>
    </w:p>
    <w:tbl>
      <w:tblPr>
        <w:tblStyle w:val="TableGrid"/>
        <w:tblW w:w="8932" w:type="dxa"/>
        <w:tblLook w:val="04A0" w:firstRow="1" w:lastRow="0" w:firstColumn="1" w:lastColumn="0" w:noHBand="0" w:noVBand="1"/>
      </w:tblPr>
      <w:tblGrid>
        <w:gridCol w:w="2518"/>
        <w:gridCol w:w="2410"/>
        <w:gridCol w:w="1417"/>
        <w:gridCol w:w="1333"/>
        <w:gridCol w:w="1254"/>
      </w:tblGrid>
      <w:tr w:rsidR="004B4004" w:rsidRPr="004B7F8F" w:rsidTr="00AD616D">
        <w:trPr>
          <w:trHeight w:val="274"/>
        </w:trPr>
        <w:tc>
          <w:tcPr>
            <w:tcW w:w="2518" w:type="dxa"/>
            <w:vMerge w:val="restart"/>
          </w:tcPr>
          <w:p w:rsidR="004B4004" w:rsidRPr="004B7F8F" w:rsidRDefault="004B4004" w:rsidP="00AD616D">
            <w:pPr>
              <w:rPr>
                <w:b/>
                <w:bCs/>
                <w:sz w:val="24"/>
                <w:szCs w:val="24"/>
              </w:rPr>
            </w:pPr>
            <w:r w:rsidRPr="004B7F8F">
              <w:rPr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410" w:type="dxa"/>
            <w:vMerge w:val="restart"/>
          </w:tcPr>
          <w:p w:rsidR="004B4004" w:rsidRPr="004B7F8F" w:rsidRDefault="004B4004" w:rsidP="00AD616D">
            <w:pPr>
              <w:rPr>
                <w:b/>
                <w:bCs/>
                <w:sz w:val="24"/>
                <w:szCs w:val="24"/>
              </w:rPr>
            </w:pPr>
            <w:r w:rsidRPr="004B7F8F">
              <w:rPr>
                <w:b/>
                <w:bCs/>
                <w:sz w:val="24"/>
                <w:szCs w:val="24"/>
              </w:rPr>
              <w:t>Involved pathway/s</w:t>
            </w:r>
          </w:p>
        </w:tc>
        <w:tc>
          <w:tcPr>
            <w:tcW w:w="4004" w:type="dxa"/>
            <w:gridSpan w:val="3"/>
          </w:tcPr>
          <w:p w:rsidR="004B4004" w:rsidRPr="004B7F8F" w:rsidRDefault="004B4004" w:rsidP="00AD616D">
            <w:pPr>
              <w:rPr>
                <w:b/>
                <w:bCs/>
                <w:sz w:val="24"/>
                <w:szCs w:val="24"/>
              </w:rPr>
            </w:pPr>
            <w:r w:rsidRPr="004B7F8F">
              <w:rPr>
                <w:b/>
                <w:bCs/>
                <w:sz w:val="24"/>
                <w:szCs w:val="24"/>
              </w:rPr>
              <w:t>Result (up or down regulation) Log2.FC.</w:t>
            </w:r>
          </w:p>
        </w:tc>
      </w:tr>
      <w:tr w:rsidR="004B4004" w:rsidRPr="004B7F8F" w:rsidTr="00AD616D">
        <w:trPr>
          <w:trHeight w:val="409"/>
        </w:trPr>
        <w:tc>
          <w:tcPr>
            <w:tcW w:w="2518" w:type="dxa"/>
            <w:vMerge/>
          </w:tcPr>
          <w:p w:rsidR="004B4004" w:rsidRPr="004B7F8F" w:rsidRDefault="004B4004" w:rsidP="00AD616D"/>
        </w:tc>
        <w:tc>
          <w:tcPr>
            <w:tcW w:w="2410" w:type="dxa"/>
            <w:vMerge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rPr>
                <w:b/>
                <w:bCs/>
              </w:rPr>
            </w:pPr>
            <w:r w:rsidRPr="004B7F8F">
              <w:rPr>
                <w:b/>
                <w:bCs/>
              </w:rPr>
              <w:t>Day 6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rPr>
                <w:b/>
                <w:bCs/>
              </w:rPr>
            </w:pPr>
            <w:r w:rsidRPr="004B7F8F">
              <w:rPr>
                <w:b/>
                <w:bCs/>
              </w:rPr>
              <w:t>Day 14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rPr>
                <w:b/>
                <w:bCs/>
              </w:rPr>
            </w:pPr>
            <w:r w:rsidRPr="004B7F8F">
              <w:rPr>
                <w:b/>
                <w:bCs/>
              </w:rPr>
              <w:t xml:space="preserve">Day 30 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Serine/threonine-protein phosphatase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 xml:space="preserve">Apoptosis </w:t>
            </w:r>
          </w:p>
          <w:p w:rsidR="004B4004" w:rsidRPr="004B7F8F" w:rsidRDefault="004B4004" w:rsidP="00AD616D">
            <w:r w:rsidRPr="004B7F8F">
              <w:t>Cellular senescence</w:t>
            </w:r>
          </w:p>
          <w:p w:rsidR="004B4004" w:rsidRPr="004B7F8F" w:rsidRDefault="004B4004" w:rsidP="00AD616D">
            <w:proofErr w:type="spellStart"/>
            <w:r w:rsidRPr="004B7F8F">
              <w:t>mTOR</w:t>
            </w:r>
            <w:proofErr w:type="spellEnd"/>
            <w:r w:rsidRPr="004B7F8F">
              <w:t xml:space="preserve">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2.66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93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23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Apoptosis facilitator Bcl-2-like protein 14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 xml:space="preserve">Apoptosis 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58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aspase-7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Intrinsic Pathway for Apoptosis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16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2.4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Pr>
              <w:rPr>
                <w:sz w:val="24"/>
                <w:szCs w:val="24"/>
              </w:rPr>
            </w:pPr>
            <w:proofErr w:type="spellStart"/>
            <w:r w:rsidRPr="004B7F8F">
              <w:rPr>
                <w:sz w:val="24"/>
                <w:szCs w:val="24"/>
              </w:rPr>
              <w:t>Cathepsin</w:t>
            </w:r>
            <w:proofErr w:type="spellEnd"/>
            <w:r w:rsidRPr="004B7F8F">
              <w:rPr>
                <w:sz w:val="24"/>
                <w:szCs w:val="24"/>
              </w:rPr>
              <w:t xml:space="preserve"> B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Apoptosis</w:t>
            </w:r>
          </w:p>
          <w:p w:rsidR="004B4004" w:rsidRPr="004B7F8F" w:rsidRDefault="004B4004" w:rsidP="00AD616D">
            <w:r w:rsidRPr="004B7F8F">
              <w:t>NOD-like receptor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6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2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Desmoglein-2 (Cadherin family member 5) (HDGC)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Apoptotic cleavage of cell adhesion Proteins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hrombospondin-1</w:t>
            </w:r>
            <w:r w:rsidRPr="004B7F8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 xml:space="preserve">Focal adhesion </w:t>
            </w:r>
          </w:p>
          <w:p w:rsidR="004B4004" w:rsidRPr="004B7F8F" w:rsidRDefault="004B4004" w:rsidP="00AD616D">
            <w:r w:rsidRPr="004B7F8F">
              <w:t>ECM-receptor interaction</w:t>
            </w:r>
          </w:p>
          <w:p w:rsidR="004B4004" w:rsidRPr="004B7F8F" w:rsidRDefault="004B4004" w:rsidP="00AD616D">
            <w:r w:rsidRPr="004B7F8F">
              <w:t>Rap1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3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7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alin-2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Rap1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14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ransforming growth factor-beta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Na+/K+-ATPase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cGMP-PKG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2.45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Vinculin (</w:t>
            </w:r>
            <w:proofErr w:type="spellStart"/>
            <w:r w:rsidRPr="004B7F8F">
              <w:t>Metavinculin</w:t>
            </w:r>
            <w:proofErr w:type="spellEnd"/>
            <w:r w:rsidRPr="004B7F8F">
              <w:t>) (MV)</w:t>
            </w:r>
          </w:p>
        </w:tc>
        <w:tc>
          <w:tcPr>
            <w:tcW w:w="2410" w:type="dxa"/>
          </w:tcPr>
          <w:p w:rsidR="004B4004" w:rsidRPr="004B7F8F" w:rsidRDefault="004B4004" w:rsidP="00AD616D">
            <w:proofErr w:type="spellStart"/>
            <w:r w:rsidRPr="004B7F8F">
              <w:t>Adherens</w:t>
            </w:r>
            <w:proofErr w:type="spellEnd"/>
            <w:r w:rsidRPr="004B7F8F">
              <w:t xml:space="preserve"> junction</w:t>
            </w:r>
          </w:p>
          <w:p w:rsidR="004B4004" w:rsidRPr="004B7F8F" w:rsidRDefault="004B4004" w:rsidP="00AD616D">
            <w:r w:rsidRPr="004B7F8F">
              <w:lastRenderedPageBreak/>
              <w:t>MAPK1/MAPK3 signaling</w:t>
            </w:r>
          </w:p>
          <w:p w:rsidR="004B4004" w:rsidRPr="004B7F8F" w:rsidRDefault="004B4004" w:rsidP="00AD616D">
            <w:r w:rsidRPr="004B7F8F">
              <w:t>Smooth Muscle Contrac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lastRenderedPageBreak/>
              <w:t>Up/ 1.39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33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26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rolyl endopeptidase FAP</w:t>
            </w:r>
          </w:p>
        </w:tc>
        <w:tc>
          <w:tcPr>
            <w:tcW w:w="2410" w:type="dxa"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7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39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25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Synaptic vesicle membrane protein VAT-1 homolog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Immune System</w:t>
            </w:r>
          </w:p>
          <w:p w:rsidR="004B4004" w:rsidRPr="004B7F8F" w:rsidRDefault="004B4004" w:rsidP="00AD616D">
            <w:r w:rsidRPr="004B7F8F">
              <w:t xml:space="preserve">Innate immune system </w:t>
            </w:r>
          </w:p>
          <w:p w:rsidR="004B4004" w:rsidRPr="004B7F8F" w:rsidRDefault="004B4004" w:rsidP="00AD616D">
            <w:r w:rsidRPr="004B7F8F">
              <w:t>Neutrophil degranula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29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2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05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Alcohol dehydrogenase class 3 (ADH3)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Metabolic pathways</w:t>
            </w:r>
          </w:p>
          <w:p w:rsidR="004B4004" w:rsidRPr="004B7F8F" w:rsidRDefault="004B4004" w:rsidP="00AD616D">
            <w:r w:rsidRPr="004B7F8F">
              <w:t>Drug metabolism - cytochrome P450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14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6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7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roofErr w:type="spellStart"/>
            <w:r w:rsidRPr="004B7F8F">
              <w:t>Src</w:t>
            </w:r>
            <w:proofErr w:type="spellEnd"/>
            <w:r w:rsidRPr="004B7F8F">
              <w:t xml:space="preserve"> substrate </w:t>
            </w:r>
            <w:proofErr w:type="spellStart"/>
            <w:r w:rsidRPr="004B7F8F">
              <w:t>cortactin</w:t>
            </w:r>
            <w:proofErr w:type="spellEnd"/>
            <w:r w:rsidRPr="004B7F8F">
              <w:t xml:space="preserve"> (</w:t>
            </w:r>
            <w:proofErr w:type="spellStart"/>
            <w:r w:rsidRPr="004B7F8F">
              <w:t>Amplaxin</w:t>
            </w:r>
            <w:proofErr w:type="spellEnd"/>
            <w:r w:rsidRPr="004B7F8F">
              <w:t>)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Tight junc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 xml:space="preserve">Up/ 1.5 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rotein phosphatase 2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Tight junction</w:t>
            </w:r>
          </w:p>
          <w:p w:rsidR="004B4004" w:rsidRPr="004B7F8F" w:rsidRDefault="004B4004" w:rsidP="00AD616D">
            <w:r w:rsidRPr="004B7F8F">
              <w:t>PI3K-Akt signaling pathway</w:t>
            </w:r>
          </w:p>
          <w:p w:rsidR="004B4004" w:rsidRPr="004B7F8F" w:rsidRDefault="004B4004" w:rsidP="00AD616D">
            <w:r w:rsidRPr="004B7F8F">
              <w:t>Hippo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7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ell division control protein 42 homolog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Regulation of actin cytoskeleton</w:t>
            </w:r>
          </w:p>
          <w:p w:rsidR="004B4004" w:rsidRPr="004B7F8F" w:rsidRDefault="004B4004" w:rsidP="00AD616D">
            <w:r w:rsidRPr="004B7F8F">
              <w:t>Tight junction</w:t>
            </w:r>
          </w:p>
          <w:p w:rsidR="004B4004" w:rsidRPr="004B7F8F" w:rsidRDefault="004B4004" w:rsidP="00AD616D">
            <w:r w:rsidRPr="004B7F8F">
              <w:t>Rap1 signaling pathway</w:t>
            </w:r>
          </w:p>
          <w:p w:rsidR="004B4004" w:rsidRPr="004B7F8F" w:rsidRDefault="004B4004" w:rsidP="00AD616D">
            <w:r w:rsidRPr="004B7F8F">
              <w:t>p38 MAPK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9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Guanine nucleotide-binding protein subunit beta-4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PI3K-Akt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4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 xml:space="preserve">Phosphatidylinositol-3,5-bisphosphate 3-phosphatase </w:t>
            </w:r>
            <w:r w:rsidRPr="004B7F8F">
              <w:lastRenderedPageBreak/>
              <w:t>(</w:t>
            </w:r>
            <w:proofErr w:type="spellStart"/>
            <w:r w:rsidRPr="004B7F8F">
              <w:t>Myotubularin</w:t>
            </w:r>
            <w:proofErr w:type="spellEnd"/>
            <w:r w:rsidRPr="004B7F8F">
              <w:t>-related protein 8)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lastRenderedPageBreak/>
              <w:t>Metabolic pathways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 xml:space="preserve">Up/ 1.2 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rotein phosphatase 1 regulatory subunit 12A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Regulation of actin cytoskeleton</w:t>
            </w:r>
          </w:p>
          <w:p w:rsidR="004B4004" w:rsidRPr="004B7F8F" w:rsidRDefault="004B4004" w:rsidP="00AD616D">
            <w:r w:rsidRPr="004B7F8F">
              <w:t xml:space="preserve">Focal adhesion </w:t>
            </w:r>
          </w:p>
          <w:p w:rsidR="004B4004" w:rsidRPr="004B7F8F" w:rsidRDefault="004B4004" w:rsidP="00AD616D">
            <w:r w:rsidRPr="004B7F8F">
              <w:t>Vascular smooth muscle contrac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Actin-related protein 2/3 complex subunit 4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Regulation of actin cytoskeleton</w:t>
            </w:r>
          </w:p>
          <w:p w:rsidR="004B4004" w:rsidRPr="004B7F8F" w:rsidRDefault="004B4004" w:rsidP="00AD616D">
            <w:r w:rsidRPr="004B7F8F">
              <w:t>Tight junction</w:t>
            </w:r>
          </w:p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4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40S ribosomal protein S6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 xml:space="preserve">PI3K-Akt </w:t>
            </w:r>
            <w:proofErr w:type="spellStart"/>
            <w:r w:rsidRPr="004B7F8F">
              <w:t>signalling</w:t>
            </w:r>
            <w:proofErr w:type="spellEnd"/>
            <w:r w:rsidRPr="004B7F8F">
              <w:t xml:space="preserve"> pathway</w:t>
            </w:r>
          </w:p>
          <w:p w:rsidR="004B4004" w:rsidRPr="004B7F8F" w:rsidRDefault="004B4004" w:rsidP="00AD616D">
            <w:r w:rsidRPr="004B7F8F">
              <w:t>PI3K-Akt-mTOR-signaling pathway</w:t>
            </w:r>
          </w:p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6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60S ribosomal protein L17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Cellular responses to stress</w:t>
            </w:r>
          </w:p>
          <w:p w:rsidR="004B4004" w:rsidRPr="004B7F8F" w:rsidRDefault="004B4004" w:rsidP="00AD616D">
            <w:r w:rsidRPr="004B7F8F">
              <w:rPr>
                <w:lang w:val="en-GB"/>
              </w:rPr>
              <w:t>Cellular responses to stimuli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75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Membrane-associated guanylate kinase inverted 3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Rap1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66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91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rotein inhibitor of neuronal nitric oxide synthase (PIN)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Metabolism of proteins</w:t>
            </w:r>
          </w:p>
          <w:p w:rsidR="004B4004" w:rsidRPr="004B7F8F" w:rsidRDefault="004B4004" w:rsidP="00AD616D">
            <w:r w:rsidRPr="004B7F8F">
              <w:t>Cellular responses to stress</w:t>
            </w:r>
          </w:p>
          <w:p w:rsidR="004B4004" w:rsidRPr="004B7F8F" w:rsidRDefault="004B4004" w:rsidP="00AD616D">
            <w:r w:rsidRPr="004B7F8F">
              <w:t xml:space="preserve">Signaling by Rho </w:t>
            </w:r>
            <w:proofErr w:type="spellStart"/>
            <w:r w:rsidRPr="004B7F8F">
              <w:t>GTPases</w:t>
            </w:r>
            <w:proofErr w:type="spellEnd"/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33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Fibronect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Focal adhesion</w:t>
            </w:r>
          </w:p>
          <w:p w:rsidR="004B4004" w:rsidRPr="004B7F8F" w:rsidRDefault="004B4004" w:rsidP="00AD616D">
            <w:r w:rsidRPr="004B7F8F">
              <w:lastRenderedPageBreak/>
              <w:t>ECM-receptor interaction</w:t>
            </w:r>
          </w:p>
          <w:p w:rsidR="004B4004" w:rsidRPr="004B7F8F" w:rsidRDefault="004B4004" w:rsidP="00AD616D">
            <w:r w:rsidRPr="004B7F8F">
              <w:t>AGE-RAGE signaling pathway in diabetic complications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lastRenderedPageBreak/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17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28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roofErr w:type="spellStart"/>
            <w:r w:rsidRPr="004B7F8F">
              <w:t>GTPase</w:t>
            </w:r>
            <w:proofErr w:type="spellEnd"/>
            <w:r w:rsidRPr="004B7F8F">
              <w:t>-activating-like protein (IQGAP1)</w:t>
            </w:r>
          </w:p>
        </w:tc>
        <w:tc>
          <w:tcPr>
            <w:tcW w:w="2410" w:type="dxa"/>
          </w:tcPr>
          <w:p w:rsidR="004B4004" w:rsidRPr="004B7F8F" w:rsidRDefault="004B4004" w:rsidP="00AD616D">
            <w:proofErr w:type="spellStart"/>
            <w:r w:rsidRPr="004B7F8F">
              <w:t>Adherens</w:t>
            </w:r>
            <w:proofErr w:type="spellEnd"/>
            <w:r w:rsidRPr="004B7F8F">
              <w:t xml:space="preserve"> junction Regulation of actin cytoskelet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2.19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63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rotocadherin-7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3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Integrin beta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2.1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Platelet factor 4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Common Pathway of Fibrin Clot Formation</w:t>
            </w:r>
          </w:p>
          <w:p w:rsidR="004B4004" w:rsidRPr="004B7F8F" w:rsidRDefault="004B4004" w:rsidP="00AD616D">
            <w:r w:rsidRPr="004B7F8F">
              <w:t>Platelet activation, signaling and aggregation</w:t>
            </w:r>
          </w:p>
          <w:p w:rsidR="004B4004" w:rsidRPr="004B7F8F" w:rsidRDefault="004B4004" w:rsidP="00AD616D">
            <w:r w:rsidRPr="004B7F8F">
              <w:t>Clotting Cascade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95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aveolin-1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Focal adhesion</w:t>
            </w:r>
          </w:p>
          <w:p w:rsidR="004B4004" w:rsidRPr="004B7F8F" w:rsidRDefault="004B4004" w:rsidP="00AD616D">
            <w:r w:rsidRPr="004B7F8F">
              <w:t xml:space="preserve">RHO </w:t>
            </w:r>
            <w:proofErr w:type="spellStart"/>
            <w:r w:rsidRPr="004B7F8F">
              <w:t>GTPase</w:t>
            </w:r>
            <w:proofErr w:type="spellEnd"/>
            <w:r w:rsidRPr="004B7F8F">
              <w:t xml:space="preserve"> cycle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47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Nitric oxide synthase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Pathways of neurodegeneration - multiple diseases</w:t>
            </w:r>
          </w:p>
          <w:p w:rsidR="004B4004" w:rsidRPr="004B7F8F" w:rsidRDefault="004B4004" w:rsidP="00AD616D">
            <w:r w:rsidRPr="004B7F8F">
              <w:t xml:space="preserve">Arginine and </w:t>
            </w:r>
            <w:proofErr w:type="spellStart"/>
            <w:r w:rsidRPr="004B7F8F">
              <w:t>proline</w:t>
            </w:r>
            <w:proofErr w:type="spellEnd"/>
            <w:r w:rsidRPr="004B7F8F">
              <w:t xml:space="preserve"> metabolism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 xml:space="preserve">Up/ 1.18 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G-protein coupled receptor</w:t>
            </w:r>
          </w:p>
        </w:tc>
        <w:tc>
          <w:tcPr>
            <w:tcW w:w="2410" w:type="dxa"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09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1(VI)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PI3K-Akt signaling pathway</w:t>
            </w:r>
          </w:p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15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2(V)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Protein digestion and absorption</w:t>
            </w:r>
          </w:p>
          <w:p w:rsidR="004B4004" w:rsidRPr="004B7F8F" w:rsidRDefault="004B4004" w:rsidP="00AD616D">
            <w:r w:rsidRPr="004B7F8F">
              <w:lastRenderedPageBreak/>
              <w:t>Extracellular matrix organization</w:t>
            </w:r>
          </w:p>
          <w:p w:rsidR="004B4004" w:rsidRPr="004B7F8F" w:rsidRDefault="004B4004" w:rsidP="00AD616D">
            <w:r w:rsidRPr="004B7F8F">
              <w:t>Collagen forma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lastRenderedPageBreak/>
              <w:t>Up/ 1.22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3(VI)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ECM-receptor interaction</w:t>
            </w:r>
          </w:p>
          <w:p w:rsidR="004B4004" w:rsidRPr="004B7F8F" w:rsidRDefault="004B4004" w:rsidP="00AD616D">
            <w:r w:rsidRPr="004B7F8F">
              <w:t>Focal adhes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2.22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1(XXI)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Extracellular matrix organization</w:t>
            </w:r>
          </w:p>
          <w:p w:rsidR="004B4004" w:rsidRPr="004B7F8F" w:rsidRDefault="004B4004" w:rsidP="00AD616D">
            <w:r w:rsidRPr="004B7F8F">
              <w:t xml:space="preserve">Collagen formation </w:t>
            </w:r>
          </w:p>
          <w:p w:rsidR="004B4004" w:rsidRPr="004B7F8F" w:rsidRDefault="004B4004" w:rsidP="00AD616D">
            <w:r w:rsidRPr="004B7F8F">
              <w:t xml:space="preserve">Collagen chain </w:t>
            </w:r>
            <w:proofErr w:type="spellStart"/>
            <w:r w:rsidRPr="004B7F8F">
              <w:t>trimerization</w:t>
            </w:r>
            <w:proofErr w:type="spellEnd"/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1.89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type I alpha 2 isoform 5</w:t>
            </w:r>
          </w:p>
        </w:tc>
        <w:tc>
          <w:tcPr>
            <w:tcW w:w="2410" w:type="dxa"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2.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1(III)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AGE-RAGE signaling pathway in diabetic complications</w:t>
            </w:r>
          </w:p>
          <w:p w:rsidR="004B4004" w:rsidRPr="004B7F8F" w:rsidRDefault="004B4004" w:rsidP="00AD616D">
            <w:proofErr w:type="spellStart"/>
            <w:r w:rsidRPr="004B7F8F">
              <w:t>Relaxin</w:t>
            </w:r>
            <w:proofErr w:type="spellEnd"/>
            <w:r w:rsidRPr="004B7F8F">
              <w:t xml:space="preserve"> signaling pathway</w:t>
            </w:r>
          </w:p>
          <w:p w:rsidR="004B4004" w:rsidRPr="004B7F8F" w:rsidRDefault="004B4004" w:rsidP="00AD616D">
            <w:r w:rsidRPr="004B7F8F">
              <w:t>Diabetic cardiomyopathy</w:t>
            </w:r>
          </w:p>
          <w:p w:rsidR="004B4004" w:rsidRPr="004B7F8F" w:rsidRDefault="004B4004" w:rsidP="00AD616D">
            <w:r w:rsidRPr="004B7F8F">
              <w:t>Protein digestion and absorp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Collagen alpha-2(I) chain (Alpha-2 type I collagen)</w:t>
            </w:r>
          </w:p>
        </w:tc>
        <w:tc>
          <w:tcPr>
            <w:tcW w:w="2410" w:type="dxa"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1.40</w:t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yrosine-protein kinase receptor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Modulation of PI3K-Akt-mTOR signaling by bioactive sphingolipids</w:t>
            </w:r>
          </w:p>
          <w:p w:rsidR="004B4004" w:rsidRPr="004B7F8F" w:rsidRDefault="004B4004" w:rsidP="00AD616D">
            <w:proofErr w:type="spellStart"/>
            <w:r w:rsidRPr="004B7F8F">
              <w:t>Ras</w:t>
            </w:r>
            <w:proofErr w:type="spellEnd"/>
            <w:r w:rsidRPr="004B7F8F">
              <w:t xml:space="preserve"> signaling</w:t>
            </w:r>
          </w:p>
          <w:p w:rsidR="004B4004" w:rsidRPr="004B7F8F" w:rsidRDefault="004B4004" w:rsidP="00AD616D">
            <w:proofErr w:type="spellStart"/>
            <w:r w:rsidRPr="004B7F8F">
              <w:t>FoxO</w:t>
            </w:r>
            <w:proofErr w:type="spellEnd"/>
            <w:r w:rsidRPr="004B7F8F">
              <w:t xml:space="preserve"> signaling pathway</w:t>
            </w:r>
          </w:p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55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lastRenderedPageBreak/>
              <w:t>Tubulin alpha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Amyotrophic lateral sclerosis</w:t>
            </w:r>
          </w:p>
          <w:p w:rsidR="004B4004" w:rsidRPr="004B7F8F" w:rsidRDefault="004B4004" w:rsidP="00AD616D">
            <w:r w:rsidRPr="004B7F8F">
              <w:t xml:space="preserve">Apoptosis </w:t>
            </w:r>
          </w:p>
          <w:p w:rsidR="004B4004" w:rsidRPr="004B7F8F" w:rsidRDefault="004B4004" w:rsidP="00AD616D">
            <w:r w:rsidRPr="004B7F8F">
              <w:t>Gap junction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Down/ -4.0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rFonts w:asciiTheme="majorBidi" w:hAnsiTheme="majorBidi" w:cstheme="majorBidi"/>
                <w:sz w:val="24"/>
                <w:szCs w:val="24"/>
                <w:lang w:val="pt-PT"/>
              </w:rPr>
              <w:t>peptidyl-prolyl cis-trans isomerase</w:t>
            </w:r>
          </w:p>
        </w:tc>
        <w:tc>
          <w:tcPr>
            <w:tcW w:w="2410" w:type="dxa"/>
          </w:tcPr>
          <w:p w:rsidR="004B4004" w:rsidRPr="004B7F8F" w:rsidRDefault="004B4004" w:rsidP="00AD616D">
            <w:pPr>
              <w:rPr>
                <w:lang w:val="pt-PT"/>
              </w:rPr>
            </w:pP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rPr>
                <w:lang w:val="pt-PT"/>
              </w:rPr>
              <w:t>Up/ 1.16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chloride intracellular channel protein 4</w:t>
            </w:r>
          </w:p>
        </w:tc>
        <w:tc>
          <w:tcPr>
            <w:tcW w:w="2410" w:type="dxa"/>
          </w:tcPr>
          <w:p w:rsidR="004B4004" w:rsidRPr="004B7F8F" w:rsidRDefault="004B4004" w:rsidP="00AD616D">
            <w:pPr>
              <w:rPr>
                <w:lang w:val="pt-PT"/>
              </w:rPr>
            </w:pP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rPr>
                <w:lang w:val="pt-PT"/>
              </w:rPr>
              <w:t>Up/ 1.99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14-3-3 protein beta/alpha (Protein 1054)</w:t>
            </w:r>
          </w:p>
        </w:tc>
        <w:tc>
          <w:tcPr>
            <w:tcW w:w="2410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PI3K-Akt signaling pathway</w:t>
            </w:r>
          </w:p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 xml:space="preserve">Cell cycle </w:t>
            </w:r>
          </w:p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Hippo signaling pathway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rPr>
                <w:lang w:val="pt-PT"/>
              </w:rPr>
              <w:t>Up/ 1.22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40S ribosomal protein S19</w:t>
            </w:r>
          </w:p>
        </w:tc>
        <w:tc>
          <w:tcPr>
            <w:tcW w:w="2410" w:type="dxa"/>
          </w:tcPr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Ribosome</w:t>
            </w:r>
          </w:p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Nervous system development</w:t>
            </w:r>
          </w:p>
          <w:p w:rsidR="004B4004" w:rsidRPr="004B7F8F" w:rsidRDefault="004B4004" w:rsidP="00AD616D">
            <w:pPr>
              <w:rPr>
                <w:lang w:val="pt-PT"/>
              </w:rPr>
            </w:pPr>
            <w:r w:rsidRPr="004B7F8F">
              <w:rPr>
                <w:lang w:val="pt-PT"/>
              </w:rPr>
              <w:t>Cellular responses to stimuli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  <w:rPr>
                <w:lang w:val="pt-PT"/>
              </w:rPr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17</w:t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RPr="004B7F8F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ubulin beta-4B chain</w:t>
            </w:r>
          </w:p>
        </w:tc>
        <w:tc>
          <w:tcPr>
            <w:tcW w:w="2410" w:type="dxa"/>
          </w:tcPr>
          <w:p w:rsidR="004B4004" w:rsidRPr="004B7F8F" w:rsidRDefault="004B4004" w:rsidP="00AD616D">
            <w:r w:rsidRPr="004B7F8F">
              <w:t>Metabolism of proteins</w:t>
            </w:r>
          </w:p>
          <w:p w:rsidR="004B4004" w:rsidRPr="004B7F8F" w:rsidRDefault="004B4004" w:rsidP="00AD616D">
            <w:pPr>
              <w:rPr>
                <w:lang w:val="en-GB"/>
              </w:rPr>
            </w:pPr>
            <w:r w:rsidRPr="004B7F8F">
              <w:rPr>
                <w:lang w:val="en-GB"/>
              </w:rPr>
              <w:t>Cellular responses to stress</w:t>
            </w:r>
          </w:p>
          <w:p w:rsidR="004B4004" w:rsidRPr="004B7F8F" w:rsidRDefault="004B4004" w:rsidP="00AD616D">
            <w:r w:rsidRPr="004B7F8F">
              <w:rPr>
                <w:lang w:val="en-GB"/>
              </w:rPr>
              <w:t>Cellular responses to stimuli</w:t>
            </w:r>
          </w:p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t>Up/ 1.65</w:t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</w:tr>
      <w:tr w:rsidR="004B4004" w:rsidTr="00AD616D">
        <w:trPr>
          <w:trHeight w:val="391"/>
        </w:trPr>
        <w:tc>
          <w:tcPr>
            <w:tcW w:w="2518" w:type="dxa"/>
          </w:tcPr>
          <w:p w:rsidR="004B4004" w:rsidRPr="004B7F8F" w:rsidRDefault="004B4004" w:rsidP="00AD616D">
            <w:r w:rsidRPr="004B7F8F">
              <w:t>Tubulin beta chain</w:t>
            </w:r>
          </w:p>
        </w:tc>
        <w:tc>
          <w:tcPr>
            <w:tcW w:w="2410" w:type="dxa"/>
          </w:tcPr>
          <w:p w:rsidR="004B4004" w:rsidRPr="004B7F8F" w:rsidRDefault="004B4004" w:rsidP="00AD616D"/>
        </w:tc>
        <w:tc>
          <w:tcPr>
            <w:tcW w:w="1417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333" w:type="dxa"/>
          </w:tcPr>
          <w:p w:rsidR="004B4004" w:rsidRPr="004B7F8F" w:rsidRDefault="004B4004" w:rsidP="00AD616D">
            <w:pPr>
              <w:jc w:val="center"/>
            </w:pPr>
            <w:r w:rsidRPr="004B7F8F">
              <w:sym w:font="Symbol" w:char="F02D"/>
            </w:r>
          </w:p>
        </w:tc>
        <w:tc>
          <w:tcPr>
            <w:tcW w:w="1254" w:type="dxa"/>
          </w:tcPr>
          <w:p w:rsidR="004B4004" w:rsidRPr="00CE4B12" w:rsidRDefault="004B4004" w:rsidP="00AD616D">
            <w:pPr>
              <w:jc w:val="center"/>
            </w:pPr>
            <w:r w:rsidRPr="004B7F8F">
              <w:t>Up/ 1.76</w:t>
            </w:r>
          </w:p>
        </w:tc>
      </w:tr>
    </w:tbl>
    <w:p w:rsidR="002432B3" w:rsidRDefault="004B4004"/>
    <w:sectPr w:rsidR="00243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004"/>
    <w:rsid w:val="004B4004"/>
    <w:rsid w:val="005D0AEC"/>
    <w:rsid w:val="008E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C8855"/>
  <w15:chartTrackingRefBased/>
  <w15:docId w15:val="{F62044A3-2D38-4A18-AD66-532D4697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a ahmed</dc:creator>
  <cp:keywords/>
  <dc:description/>
  <cp:lastModifiedBy>toka ahmed</cp:lastModifiedBy>
  <cp:revision>1</cp:revision>
  <dcterms:created xsi:type="dcterms:W3CDTF">2023-08-21T11:01:00Z</dcterms:created>
  <dcterms:modified xsi:type="dcterms:W3CDTF">2023-08-21T11:04:00Z</dcterms:modified>
</cp:coreProperties>
</file>